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u w:val="single"/>
          <w:lang w:val="en-US"/>
        </w:rPr>
      </w:pPr>
      <w:r>
        <w:rPr>
          <w:u w:val="single"/>
          <w:lang w:val="en-US"/>
        </w:rPr>
        <w:t>Supporting Information S1: Expression and purification of proteins</w:t>
      </w:r>
    </w:p>
    <w:p>
      <w:pPr>
        <w:pStyle w:val="Normal"/>
        <w:spacing w:lineRule="auto" w:line="480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Xcadherin-11 EC1-3 SNAP His12 protein was used for biofunctionalization of supported membranes. The protein was produced in SW-1353 cells cultured in DMEM at 7%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37°C. Comparison with expression in HEK293 (human embryonic kidney cells) and MC3T3 (mouse embryonic calvarium cells) displayed a three times higher expression of Xcad-11 in SW-1353. Cells were stably transfected by using FuGENE 6 transfection reagent (Roche, Mannheim, Germany). Supernatant of cells was harvested every two days, centrifuged at 4000 rpm and stored at 4°C. 500 ml of supernatant were filtered (0.2 µm), concentrated by VivaCell 250 (MWCO: 30000 Da; Sartorius, Göttingen, Germany) and loaded to an FPLC-IMAC to purify the His-tagged Xcad-11 from the crude extract by Ni</w:t>
      </w:r>
      <w:r>
        <w:rPr>
          <w:vertAlign w:val="superscript"/>
          <w:lang w:val="en-US"/>
        </w:rPr>
        <w:t>2+</w:t>
      </w:r>
      <w:r>
        <w:rPr>
          <w:lang w:val="en-US"/>
        </w:rPr>
        <w:t>-NTA chromatography. Fractions of IMAC protein purification were separated by SDS-PAGE. Fractions with purified Xcad-11 protein were identified on Western blots, combined, and stored at -80°C after addition of 1 mM DTT. Western blots were carried out as described [1]. Rabbit polyclonal anti-SNAP antibody was obtained from Thermo Fisher Scientific (1:500; Schwerte, Germany) and secondary antibody goat anti rabbit peroxidase conjugated from Dianova (1:10000; Hamburg, Germany). Silver staining of SDS gel according to Jensen et al. [2] was used as loading control. Xcad-11 EC1-3 SNAP His12 was also identified on MALDI (data not shown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References:</w:t>
      </w:r>
    </w:p>
    <w:p>
      <w:pPr>
        <w:pStyle w:val="Normal"/>
        <w:spacing w:lineRule="auto" w:line="48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ind w:left="720" w:hanging="720"/>
        <w:rPr/>
      </w:pPr>
      <w:r>
        <w:rPr>
          <w:lang w:val="de-DE"/>
        </w:rPr>
        <w:t xml:space="preserve">1. Unterseher F, Hefele JA, Giehl K, De Robertis EM, Wedlich D, et al. </w:t>
      </w:r>
      <w:r>
        <w:rPr/>
        <w:t>(2004) Paraxial protocadherin coordinates cell polarity during convergent extension via Rho A and JNK. EMBO J 23: 3259-3269.</w:t>
      </w:r>
    </w:p>
    <w:p>
      <w:pPr>
        <w:pStyle w:val="Normal"/>
        <w:ind w:left="720" w:hanging="720"/>
        <w:rPr/>
      </w:pPr>
      <w:r>
        <w:rPr/>
        <w:t>2. Jensen ON, Wilm M, Shevchenko A, Mann M (1999) Sample preparation methods for mass spectrometric peptide mapping directly from 2-DE gels. Methods in molecular biology 112: 513-530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03:00Z</dcterms:created>
  <dc:creator>E22</dc:creator>
  <dc:description/>
  <cp:keywords/>
  <dc:language>en-US</dc:language>
  <cp:lastModifiedBy>E22</cp:lastModifiedBy>
  <dcterms:modified xsi:type="dcterms:W3CDTF">2013-01-09T17:18:00Z</dcterms:modified>
  <cp:revision>3</cp:revision>
  <dc:subject/>
  <dc:title>Supporting Information S1: Expression and purification of proteins</dc:title>
</cp:coreProperties>
</file>